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0E56" w:rsidRDefault="00672C56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Additional file 1: Table S1</w:t>
      </w:r>
    </w:p>
    <w:p w:rsidR="00166CB1" w:rsidRDefault="00166CB1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71E69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DNA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ntent and EC staging</w:t>
      </w:r>
    </w:p>
    <w:p w:rsidR="005A0E56" w:rsidRPr="005A0E56" w:rsidRDefault="005A0E56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Grigliatabella"/>
        <w:tblpPr w:leftFromText="141" w:rightFromText="141" w:vertAnchor="page" w:horzAnchor="margin" w:tblpY="2870"/>
        <w:tblW w:w="0" w:type="auto"/>
        <w:tblLook w:val="04A0"/>
      </w:tblPr>
      <w:tblGrid>
        <w:gridCol w:w="661"/>
        <w:gridCol w:w="1416"/>
        <w:gridCol w:w="1361"/>
        <w:gridCol w:w="1872"/>
      </w:tblGrid>
      <w:tr w:rsidR="00770B59" w:rsidRPr="003E5BC7" w:rsidTr="00166CB1">
        <w:tc>
          <w:tcPr>
            <w:tcW w:w="0" w:type="auto"/>
          </w:tcPr>
          <w:p w:rsidR="00770B59" w:rsidRPr="00347968" w:rsidRDefault="00770B59" w:rsidP="0016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968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</w:tc>
        <w:tc>
          <w:tcPr>
            <w:tcW w:w="0" w:type="auto"/>
          </w:tcPr>
          <w:p w:rsidR="00770B59" w:rsidRDefault="00770B59" w:rsidP="0016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968">
              <w:rPr>
                <w:rFonts w:ascii="Times New Roman" w:hAnsi="Times New Roman" w:cs="Times New Roman"/>
                <w:sz w:val="20"/>
                <w:szCs w:val="20"/>
              </w:rPr>
              <w:t>qPCR-Alu115</w:t>
            </w:r>
          </w:p>
          <w:p w:rsidR="00007675" w:rsidRPr="00347968" w:rsidRDefault="00007675" w:rsidP="0016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.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ang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770B59" w:rsidRDefault="00770B59" w:rsidP="0016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968">
              <w:rPr>
                <w:rFonts w:ascii="Times New Roman" w:hAnsi="Times New Roman" w:cs="Times New Roman"/>
                <w:sz w:val="20"/>
                <w:szCs w:val="20"/>
              </w:rPr>
              <w:t>qPCR-Alu247</w:t>
            </w:r>
          </w:p>
          <w:p w:rsidR="00007675" w:rsidRPr="00347968" w:rsidRDefault="00007675" w:rsidP="0016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.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ang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770B59" w:rsidRDefault="00770B59" w:rsidP="00166C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 integrity index</w:t>
            </w:r>
          </w:p>
          <w:p w:rsidR="00007675" w:rsidRPr="00347968" w:rsidRDefault="00007675" w:rsidP="00166C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2E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d. (range)</w:t>
            </w:r>
          </w:p>
        </w:tc>
      </w:tr>
      <w:tr w:rsidR="00770B59" w:rsidRPr="00347968" w:rsidTr="00166CB1">
        <w:tc>
          <w:tcPr>
            <w:tcW w:w="0" w:type="auto"/>
          </w:tcPr>
          <w:p w:rsidR="00770B59" w:rsidRPr="00347968" w:rsidRDefault="00770B59" w:rsidP="0016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968">
              <w:rPr>
                <w:rFonts w:ascii="Times New Roman" w:hAnsi="Times New Roman" w:cs="Times New Roman"/>
                <w:sz w:val="20"/>
                <w:szCs w:val="20"/>
              </w:rPr>
              <w:t>IA</w:t>
            </w:r>
          </w:p>
        </w:tc>
        <w:tc>
          <w:tcPr>
            <w:tcW w:w="0" w:type="auto"/>
          </w:tcPr>
          <w:p w:rsidR="00DA43C5" w:rsidRDefault="001C7AC5" w:rsidP="00DA43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05</w:t>
            </w:r>
          </w:p>
          <w:p w:rsidR="00770B59" w:rsidRPr="00347968" w:rsidRDefault="00007675" w:rsidP="00DA43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93EE2">
              <w:rPr>
                <w:rFonts w:ascii="Times New Roman" w:hAnsi="Times New Roman" w:cs="Times New Roman"/>
                <w:sz w:val="20"/>
                <w:szCs w:val="20"/>
              </w:rPr>
              <w:t>1.62-</w:t>
            </w:r>
            <w:r w:rsidR="00022E2B">
              <w:rPr>
                <w:rFonts w:ascii="Times New Roman" w:hAnsi="Times New Roman" w:cs="Times New Roman"/>
                <w:sz w:val="20"/>
                <w:szCs w:val="20"/>
              </w:rPr>
              <w:t>160.89</w:t>
            </w:r>
            <w:r w:rsidR="00A93E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DA43C5" w:rsidRDefault="00A93EE2" w:rsidP="00DA4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5</w:t>
            </w:r>
          </w:p>
          <w:p w:rsidR="00770B59" w:rsidRPr="00347968" w:rsidRDefault="00007675" w:rsidP="00DA4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D14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  <w:r w:rsidR="00A93E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D14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8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DA43C5" w:rsidRDefault="00007675" w:rsidP="00DA4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1C7A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  <w:p w:rsidR="00770B59" w:rsidRPr="00347968" w:rsidRDefault="00007675" w:rsidP="00DA4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EB3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-0.4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70B59" w:rsidRPr="00347968" w:rsidTr="00166CB1">
        <w:tc>
          <w:tcPr>
            <w:tcW w:w="0" w:type="auto"/>
          </w:tcPr>
          <w:p w:rsidR="00770B59" w:rsidRPr="00347968" w:rsidRDefault="00770B59" w:rsidP="00166C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B</w:t>
            </w:r>
          </w:p>
        </w:tc>
        <w:tc>
          <w:tcPr>
            <w:tcW w:w="0" w:type="auto"/>
          </w:tcPr>
          <w:p w:rsidR="00DA43C5" w:rsidRDefault="00A93EE2" w:rsidP="00DA4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28</w:t>
            </w:r>
          </w:p>
          <w:p w:rsidR="00770B59" w:rsidRPr="00347968" w:rsidRDefault="00007675" w:rsidP="00DA4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D14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A93E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</w:t>
            </w:r>
            <w:r w:rsidR="001C7A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A93E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8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DA43C5" w:rsidRDefault="00D14A2E" w:rsidP="00DA4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  <w:r w:rsidR="001C7A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  <w:p w:rsidR="00770B59" w:rsidRPr="00347968" w:rsidRDefault="00007675" w:rsidP="00DA4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D14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-22.3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DA43C5" w:rsidRDefault="001C7AC5" w:rsidP="00DA4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  <w:p w:rsidR="00770B59" w:rsidRPr="00347968" w:rsidRDefault="00007675" w:rsidP="00DA4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EB3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-0.2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70B59" w:rsidRPr="001C7AC5" w:rsidTr="00166CB1">
        <w:tc>
          <w:tcPr>
            <w:tcW w:w="0" w:type="auto"/>
          </w:tcPr>
          <w:p w:rsidR="00770B59" w:rsidRPr="00347968" w:rsidRDefault="00770B59" w:rsidP="00166C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0" w:type="auto"/>
          </w:tcPr>
          <w:p w:rsidR="00DA43C5" w:rsidRDefault="001C7AC5" w:rsidP="00DA4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33</w:t>
            </w:r>
          </w:p>
          <w:p w:rsidR="00770B59" w:rsidRPr="00347968" w:rsidRDefault="00007675" w:rsidP="00DA4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D14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45-110.1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DA43C5" w:rsidRDefault="001C7AC5" w:rsidP="00DA4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0</w:t>
            </w:r>
          </w:p>
          <w:p w:rsidR="00770B59" w:rsidRPr="00347968" w:rsidRDefault="00007675" w:rsidP="00DA4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D14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2-31.1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DA43C5" w:rsidRDefault="00007675" w:rsidP="00DA4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1C7A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6</w:t>
            </w:r>
          </w:p>
          <w:p w:rsidR="00770B59" w:rsidRPr="00347968" w:rsidRDefault="00007675" w:rsidP="00DA4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EB3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-0.4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70B59" w:rsidRPr="001C7AC5" w:rsidTr="00166CB1">
        <w:tc>
          <w:tcPr>
            <w:tcW w:w="0" w:type="auto"/>
          </w:tcPr>
          <w:p w:rsidR="00770B59" w:rsidRPr="00347968" w:rsidRDefault="00770B59" w:rsidP="00166C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IA</w:t>
            </w:r>
          </w:p>
        </w:tc>
        <w:tc>
          <w:tcPr>
            <w:tcW w:w="0" w:type="auto"/>
          </w:tcPr>
          <w:p w:rsidR="00DA43C5" w:rsidRDefault="001C7AC5" w:rsidP="00DA4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66</w:t>
            </w:r>
          </w:p>
          <w:p w:rsidR="00770B59" w:rsidRPr="00347968" w:rsidRDefault="00007675" w:rsidP="00DA4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D14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85-60.4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DA43C5" w:rsidRDefault="001C7AC5" w:rsidP="00DA4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  <w:r w:rsidR="00A93E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  <w:p w:rsidR="00770B59" w:rsidRPr="00347968" w:rsidRDefault="00007675" w:rsidP="00DA4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D14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-6.8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DA43C5" w:rsidRDefault="00007675" w:rsidP="00DA4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  <w:p w:rsidR="00770B59" w:rsidRPr="00347968" w:rsidRDefault="00007675" w:rsidP="00DA4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D14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-0.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70B59" w:rsidRPr="001C7AC5" w:rsidTr="00166CB1">
        <w:tc>
          <w:tcPr>
            <w:tcW w:w="0" w:type="auto"/>
          </w:tcPr>
          <w:p w:rsidR="00770B59" w:rsidRPr="00347968" w:rsidRDefault="00770B59" w:rsidP="00166C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IB</w:t>
            </w:r>
          </w:p>
        </w:tc>
        <w:tc>
          <w:tcPr>
            <w:tcW w:w="0" w:type="auto"/>
          </w:tcPr>
          <w:p w:rsidR="00DA43C5" w:rsidRDefault="001C7AC5" w:rsidP="00DA4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.59</w:t>
            </w:r>
          </w:p>
          <w:p w:rsidR="00770B59" w:rsidRPr="00347968" w:rsidRDefault="00007675" w:rsidP="00DA4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D14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5-175.5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DA43C5" w:rsidRDefault="00A93EE2" w:rsidP="00DA4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2</w:t>
            </w:r>
          </w:p>
          <w:p w:rsidR="00770B59" w:rsidRPr="00347968" w:rsidRDefault="00007675" w:rsidP="00DA4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D14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4-18.2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DA43C5" w:rsidRDefault="00007675" w:rsidP="00DA4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1C7A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  <w:p w:rsidR="00770B59" w:rsidRPr="00347968" w:rsidRDefault="00007675" w:rsidP="00DA4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D14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-0.2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70B59" w:rsidRPr="001C7AC5" w:rsidTr="00166CB1">
        <w:tc>
          <w:tcPr>
            <w:tcW w:w="0" w:type="auto"/>
          </w:tcPr>
          <w:p w:rsidR="00770B59" w:rsidRPr="00347968" w:rsidRDefault="00770B59" w:rsidP="00166C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IC1</w:t>
            </w:r>
          </w:p>
        </w:tc>
        <w:tc>
          <w:tcPr>
            <w:tcW w:w="0" w:type="auto"/>
          </w:tcPr>
          <w:p w:rsidR="00DA43C5" w:rsidRDefault="00D14A2E" w:rsidP="00DA4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63</w:t>
            </w:r>
          </w:p>
          <w:p w:rsidR="00770B59" w:rsidRPr="00347968" w:rsidRDefault="00007675" w:rsidP="00DA4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D14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-82.5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DA43C5" w:rsidRDefault="00A93EE2" w:rsidP="00DA4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70</w:t>
            </w:r>
          </w:p>
          <w:p w:rsidR="00770B59" w:rsidRPr="00347968" w:rsidRDefault="00007675" w:rsidP="00DA4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D14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4-36.1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DA43C5" w:rsidRDefault="001C7AC5" w:rsidP="00DA4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  <w:r w:rsidR="00007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  <w:p w:rsidR="00770B59" w:rsidRPr="00347968" w:rsidRDefault="00007675" w:rsidP="00DA4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D14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05-0.9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</w:tbl>
    <w:p w:rsidR="00245D6E" w:rsidRPr="001C7AC5" w:rsidRDefault="00245D6E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45D6E" w:rsidRDefault="00245D6E">
      <w:pPr>
        <w:rPr>
          <w:lang w:val="en-US"/>
        </w:rPr>
      </w:pPr>
    </w:p>
    <w:p w:rsidR="004C0DCD" w:rsidRDefault="004C0DCD">
      <w:pPr>
        <w:rPr>
          <w:lang w:val="en-US"/>
        </w:rPr>
      </w:pPr>
    </w:p>
    <w:p w:rsidR="004C0DCD" w:rsidRDefault="004C0DCD">
      <w:pPr>
        <w:rPr>
          <w:lang w:val="en-US"/>
        </w:rPr>
      </w:pPr>
    </w:p>
    <w:p w:rsidR="00DA43C5" w:rsidRDefault="00DA43C5" w:rsidP="00D7522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A43C5" w:rsidRDefault="00DA43C5" w:rsidP="00D7522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A43C5" w:rsidRDefault="00DA43C5" w:rsidP="00D7522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C0DCD" w:rsidRDefault="009E1C38" w:rsidP="00D7522C">
      <w:pPr>
        <w:jc w:val="both"/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edian serum</w:t>
      </w:r>
      <w:r w:rsidR="008B1136" w:rsidRPr="00571E6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B1136">
        <w:rPr>
          <w:rFonts w:ascii="Times New Roman" w:hAnsi="Times New Roman" w:cs="Times New Roman"/>
          <w:sz w:val="24"/>
          <w:szCs w:val="24"/>
          <w:lang w:val="en-US"/>
        </w:rPr>
        <w:t>cfDNA</w:t>
      </w:r>
      <w:proofErr w:type="spellEnd"/>
      <w:r w:rsidR="008B1136">
        <w:rPr>
          <w:rFonts w:ascii="Times New Roman" w:hAnsi="Times New Roman" w:cs="Times New Roman"/>
          <w:sz w:val="24"/>
          <w:szCs w:val="24"/>
          <w:lang w:val="en-US"/>
        </w:rPr>
        <w:t xml:space="preserve"> content</w:t>
      </w:r>
      <w:r w:rsidR="0045787B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45787B">
        <w:rPr>
          <w:rFonts w:ascii="Times New Roman" w:hAnsi="Times New Roman" w:cs="Times New Roman"/>
          <w:sz w:val="24"/>
          <w:szCs w:val="24"/>
          <w:lang w:val="en-US"/>
        </w:rPr>
        <w:t>Md</w:t>
      </w:r>
      <w:proofErr w:type="spellEnd"/>
      <w:r w:rsidR="0045787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D7522C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and maximum and minimum (range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valuated </w:t>
      </w:r>
      <w:r w:rsidR="008B1136"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 w:rsidR="00367891">
        <w:rPr>
          <w:rFonts w:ascii="Times New Roman" w:hAnsi="Times New Roman" w:cs="Times New Roman"/>
          <w:sz w:val="24"/>
          <w:szCs w:val="24"/>
          <w:lang w:val="en-US"/>
        </w:rPr>
        <w:t xml:space="preserve">qPCR-Alu115, qPCR-Alu247, </w:t>
      </w:r>
      <w:r w:rsidR="008B1136">
        <w:rPr>
          <w:rFonts w:ascii="Times New Roman" w:hAnsi="Times New Roman" w:cs="Times New Roman"/>
          <w:sz w:val="24"/>
          <w:szCs w:val="24"/>
          <w:lang w:val="en-US"/>
        </w:rPr>
        <w:t>and pPCR-Alu247/qPCR-Alu115 in different EC stages.</w:t>
      </w:r>
    </w:p>
    <w:p w:rsidR="004C0DCD" w:rsidRDefault="004C0DCD">
      <w:pPr>
        <w:rPr>
          <w:lang w:val="en-US"/>
        </w:rPr>
      </w:pPr>
    </w:p>
    <w:sectPr w:rsidR="004C0DCD" w:rsidSect="00A34F4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283"/>
  <w:characterSpacingControl w:val="doNotCompress"/>
  <w:compat/>
  <w:rsids>
    <w:rsidRoot w:val="00245D6E"/>
    <w:rsid w:val="00007675"/>
    <w:rsid w:val="00022E2B"/>
    <w:rsid w:val="00082BE5"/>
    <w:rsid w:val="000D5564"/>
    <w:rsid w:val="0010299D"/>
    <w:rsid w:val="00166CB1"/>
    <w:rsid w:val="001C7AC5"/>
    <w:rsid w:val="00245D6E"/>
    <w:rsid w:val="002561B1"/>
    <w:rsid w:val="002E4461"/>
    <w:rsid w:val="00306EC1"/>
    <w:rsid w:val="00347968"/>
    <w:rsid w:val="00367891"/>
    <w:rsid w:val="003E5BC7"/>
    <w:rsid w:val="0045787B"/>
    <w:rsid w:val="004C0DCD"/>
    <w:rsid w:val="005A0E56"/>
    <w:rsid w:val="00672C56"/>
    <w:rsid w:val="006E2D4A"/>
    <w:rsid w:val="00770B59"/>
    <w:rsid w:val="008134DA"/>
    <w:rsid w:val="00832351"/>
    <w:rsid w:val="008B1136"/>
    <w:rsid w:val="008E2C11"/>
    <w:rsid w:val="009441E1"/>
    <w:rsid w:val="00965440"/>
    <w:rsid w:val="009E1C38"/>
    <w:rsid w:val="00A34F4F"/>
    <w:rsid w:val="00A93EE2"/>
    <w:rsid w:val="00B05015"/>
    <w:rsid w:val="00C44439"/>
    <w:rsid w:val="00CA01DE"/>
    <w:rsid w:val="00D14A2E"/>
    <w:rsid w:val="00D7522C"/>
    <w:rsid w:val="00DA43C5"/>
    <w:rsid w:val="00EA50E3"/>
    <w:rsid w:val="00EA6395"/>
    <w:rsid w:val="00EB32AC"/>
    <w:rsid w:val="00ED44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561B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45D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45D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052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99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 CICCHILLITTI</dc:creator>
  <cp:lastModifiedBy>Francesco</cp:lastModifiedBy>
  <cp:revision>13</cp:revision>
  <dcterms:created xsi:type="dcterms:W3CDTF">2017-12-20T18:07:00Z</dcterms:created>
  <dcterms:modified xsi:type="dcterms:W3CDTF">2017-12-27T16:35:00Z</dcterms:modified>
</cp:coreProperties>
</file>